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EE4EA" w14:textId="2D6494D1" w:rsidR="00A16FB8" w:rsidRPr="000D4795" w:rsidRDefault="00A16FB8" w:rsidP="00AE5FF9">
      <w:pPr>
        <w:jc w:val="center"/>
        <w:rPr>
          <w:rFonts w:ascii="Times New Roman" w:hAnsi="Times New Roman" w:cs="Times New Roman"/>
          <w:color w:val="C00000"/>
          <w:sz w:val="22"/>
          <w:szCs w:val="24"/>
        </w:rPr>
      </w:pPr>
      <w:r w:rsidRPr="000D4795">
        <w:rPr>
          <w:rFonts w:ascii="Times New Roman" w:hAnsi="Times New Roman" w:cs="Times New Roman"/>
          <w:b/>
          <w:bCs/>
          <w:color w:val="C00000"/>
          <w:sz w:val="22"/>
          <w:szCs w:val="24"/>
        </w:rPr>
        <w:t xml:space="preserve">Supplementary Table </w:t>
      </w:r>
      <w:r w:rsidR="006F3AA3" w:rsidRPr="000D4795">
        <w:rPr>
          <w:rFonts w:ascii="Times New Roman" w:hAnsi="Times New Roman" w:cs="Times New Roman"/>
          <w:b/>
          <w:bCs/>
          <w:color w:val="C00000"/>
          <w:sz w:val="22"/>
          <w:szCs w:val="24"/>
        </w:rPr>
        <w:t>3</w:t>
      </w:r>
      <w:r w:rsidR="00C529D1" w:rsidRPr="000D4795">
        <w:rPr>
          <w:rFonts w:ascii="Times New Roman" w:hAnsi="Times New Roman" w:cs="Times New Roman"/>
          <w:b/>
          <w:bCs/>
          <w:color w:val="C00000"/>
          <w:sz w:val="22"/>
          <w:szCs w:val="24"/>
        </w:rPr>
        <w:t>.</w:t>
      </w:r>
      <w:r w:rsidR="006F7995" w:rsidRPr="000D4795">
        <w:rPr>
          <w:rFonts w:ascii="Times New Roman" w:hAnsi="Times New Roman" w:cs="Times New Roman"/>
          <w:b/>
          <w:bCs/>
          <w:color w:val="C00000"/>
          <w:sz w:val="22"/>
          <w:szCs w:val="24"/>
        </w:rPr>
        <w:t xml:space="preserve"> </w:t>
      </w:r>
      <w:r w:rsidR="00F25F6F" w:rsidRPr="000D4795">
        <w:rPr>
          <w:rFonts w:ascii="Times New Roman" w:hAnsi="Times New Roman" w:cs="Times New Roman"/>
          <w:color w:val="C00000"/>
          <w:sz w:val="22"/>
          <w:szCs w:val="24"/>
        </w:rPr>
        <w:t>The</w:t>
      </w:r>
      <w:r w:rsidR="003D6DB7" w:rsidRPr="000D4795">
        <w:rPr>
          <w:rFonts w:ascii="Times New Roman" w:hAnsi="Times New Roman" w:cs="Times New Roman"/>
          <w:color w:val="C00000"/>
          <w:sz w:val="22"/>
          <w:szCs w:val="24"/>
        </w:rPr>
        <w:t xml:space="preserve"> </w:t>
      </w:r>
      <w:r w:rsidR="006F3AA3" w:rsidRPr="000D4795">
        <w:rPr>
          <w:rFonts w:ascii="Times New Roman" w:hAnsi="Times New Roman" w:cs="Times New Roman"/>
          <w:color w:val="C00000"/>
          <w:sz w:val="22"/>
          <w:szCs w:val="24"/>
        </w:rPr>
        <w:t xml:space="preserve">details of </w:t>
      </w:r>
      <w:r w:rsidR="00C91AF9" w:rsidRPr="000D4795">
        <w:rPr>
          <w:rFonts w:ascii="Times New Roman" w:hAnsi="Times New Roman" w:cs="Times New Roman"/>
          <w:color w:val="C00000"/>
          <w:sz w:val="22"/>
          <w:szCs w:val="24"/>
        </w:rPr>
        <w:t>patients diagnosed with HNSCC in our clinic</w:t>
      </w:r>
    </w:p>
    <w:tbl>
      <w:tblPr>
        <w:tblStyle w:val="a3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778"/>
      </w:tblGrid>
      <w:tr w:rsidR="000D4795" w:rsidRPr="000D4795" w14:paraId="3D8842F6" w14:textId="77777777" w:rsidTr="00D467E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1A791B5" w14:textId="67007ADB" w:rsidR="003A10ED" w:rsidRPr="000D4795" w:rsidRDefault="003A10ED">
            <w:pPr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/>
                <w:color w:val="C00000"/>
              </w:rPr>
              <w:t>Clinical variable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348D9356" w14:textId="4A1B8C7E" w:rsidR="003A10ED" w:rsidRPr="000D4795" w:rsidRDefault="003A10ED" w:rsidP="00167A38">
            <w:pPr>
              <w:jc w:val="center"/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/>
                <w:color w:val="C00000"/>
              </w:rPr>
              <w:t>Number</w:t>
            </w:r>
            <w:r w:rsidR="00BF210F" w:rsidRPr="000D4795">
              <w:rPr>
                <w:rFonts w:ascii="Times New Roman" w:hAnsi="Times New Roman" w:cs="Times New Roman"/>
                <w:color w:val="C00000"/>
              </w:rPr>
              <w:t xml:space="preserve"> (n=20)</w:t>
            </w:r>
          </w:p>
        </w:tc>
      </w:tr>
      <w:tr w:rsidR="000D4795" w:rsidRPr="000D4795" w14:paraId="1B0504E7" w14:textId="77777777" w:rsidTr="00D467EC">
        <w:tc>
          <w:tcPr>
            <w:tcW w:w="3119" w:type="dxa"/>
            <w:tcBorders>
              <w:top w:val="single" w:sz="4" w:space="0" w:color="auto"/>
            </w:tcBorders>
          </w:tcPr>
          <w:p w14:paraId="2F7DA4C5" w14:textId="02E79510" w:rsidR="003A10ED" w:rsidRPr="000D4795" w:rsidRDefault="003A10ED">
            <w:pPr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/>
                <w:color w:val="C00000"/>
              </w:rPr>
              <w:t>Gender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0226E566" w14:textId="1D0707E8" w:rsidR="003A10ED" w:rsidRPr="000D4795" w:rsidRDefault="003A10ED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0D4795" w:rsidRPr="000D4795" w14:paraId="76B333BC" w14:textId="77777777" w:rsidTr="00D467EC">
        <w:tc>
          <w:tcPr>
            <w:tcW w:w="3119" w:type="dxa"/>
          </w:tcPr>
          <w:p w14:paraId="2A99C937" w14:textId="591F520D" w:rsidR="003A10ED" w:rsidRPr="000D4795" w:rsidRDefault="003A10ED">
            <w:pPr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Male</w:t>
            </w:r>
          </w:p>
        </w:tc>
        <w:tc>
          <w:tcPr>
            <w:tcW w:w="2778" w:type="dxa"/>
          </w:tcPr>
          <w:p w14:paraId="68C91EC4" w14:textId="22C5BB8C" w:rsidR="003A10ED" w:rsidRPr="000D4795" w:rsidRDefault="004245DC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1</w:t>
            </w:r>
            <w:r w:rsidRPr="000D4795">
              <w:rPr>
                <w:rFonts w:ascii="Times New Roman" w:hAnsi="Times New Roman" w:cs="Times New Roman"/>
                <w:color w:val="C00000"/>
              </w:rPr>
              <w:t>3</w:t>
            </w:r>
            <w:r w:rsidR="00E7411D" w:rsidRPr="000D4795">
              <w:rPr>
                <w:rFonts w:ascii="Times New Roman" w:hAnsi="Times New Roman" w:cs="Times New Roman"/>
                <w:color w:val="C00000"/>
              </w:rPr>
              <w:t xml:space="preserve"> (65.0%)</w:t>
            </w:r>
          </w:p>
        </w:tc>
      </w:tr>
      <w:tr w:rsidR="000D4795" w:rsidRPr="000D4795" w14:paraId="3F8DD483" w14:textId="77777777" w:rsidTr="00D467EC">
        <w:tc>
          <w:tcPr>
            <w:tcW w:w="3119" w:type="dxa"/>
          </w:tcPr>
          <w:p w14:paraId="5555764F" w14:textId="201F41B8" w:rsidR="003A10ED" w:rsidRPr="000D4795" w:rsidRDefault="003A10ED">
            <w:pPr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Female </w:t>
            </w:r>
          </w:p>
        </w:tc>
        <w:tc>
          <w:tcPr>
            <w:tcW w:w="2778" w:type="dxa"/>
          </w:tcPr>
          <w:p w14:paraId="4AA88F4A" w14:textId="5D4043C7" w:rsidR="003A10ED" w:rsidRPr="000D4795" w:rsidRDefault="004245DC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7</w:t>
            </w:r>
            <w:r w:rsidR="00E7411D" w:rsidRPr="000D4795">
              <w:rPr>
                <w:rFonts w:ascii="Times New Roman" w:hAnsi="Times New Roman" w:cs="Times New Roman"/>
                <w:color w:val="C00000"/>
              </w:rPr>
              <w:t xml:space="preserve"> (53.0%)</w:t>
            </w:r>
          </w:p>
        </w:tc>
      </w:tr>
      <w:tr w:rsidR="000D4795" w:rsidRPr="000D4795" w14:paraId="425475D5" w14:textId="77777777" w:rsidTr="00D467EC">
        <w:tc>
          <w:tcPr>
            <w:tcW w:w="3119" w:type="dxa"/>
          </w:tcPr>
          <w:p w14:paraId="130A68FE" w14:textId="34F9FB62" w:rsidR="003A10ED" w:rsidRPr="000D4795" w:rsidRDefault="003A10ED">
            <w:pPr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/>
                <w:color w:val="C00000"/>
              </w:rPr>
              <w:t>Age</w:t>
            </w:r>
          </w:p>
        </w:tc>
        <w:tc>
          <w:tcPr>
            <w:tcW w:w="2778" w:type="dxa"/>
          </w:tcPr>
          <w:p w14:paraId="116A9EA2" w14:textId="77777777" w:rsidR="003A10ED" w:rsidRPr="000D4795" w:rsidRDefault="003A10ED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0D4795" w:rsidRPr="000D4795" w14:paraId="7C1EB877" w14:textId="77777777" w:rsidTr="00D467EC">
        <w:tc>
          <w:tcPr>
            <w:tcW w:w="3119" w:type="dxa"/>
          </w:tcPr>
          <w:p w14:paraId="5F11DAD0" w14:textId="0DAB8890" w:rsidR="003A10ED" w:rsidRPr="000D4795" w:rsidRDefault="003A10E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 w:hint="eastAsia"/>
                <w:color w:val="C00000"/>
              </w:rPr>
              <w:t>＜</w:t>
            </w:r>
            <w:r w:rsidRPr="000D4795">
              <w:rPr>
                <w:rFonts w:ascii="Times New Roman" w:hAnsi="Times New Roman" w:cs="Times New Roman" w:hint="eastAsia"/>
                <w:color w:val="C00000"/>
              </w:rPr>
              <w:t>6</w:t>
            </w:r>
            <w:r w:rsidRPr="000D4795">
              <w:rPr>
                <w:rFonts w:ascii="Times New Roman" w:hAnsi="Times New Roman" w:cs="Times New Roman"/>
                <w:color w:val="C00000"/>
              </w:rPr>
              <w:t>0</w:t>
            </w:r>
          </w:p>
        </w:tc>
        <w:tc>
          <w:tcPr>
            <w:tcW w:w="2778" w:type="dxa"/>
          </w:tcPr>
          <w:p w14:paraId="4B043980" w14:textId="2C6BA4BA" w:rsidR="003A10ED" w:rsidRPr="000D4795" w:rsidRDefault="004245DC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8</w:t>
            </w:r>
            <w:r w:rsidR="00E7411D" w:rsidRPr="000D4795">
              <w:rPr>
                <w:rFonts w:ascii="Times New Roman" w:hAnsi="Times New Roman" w:cs="Times New Roman"/>
                <w:color w:val="C00000"/>
              </w:rPr>
              <w:t xml:space="preserve"> (40.0%)</w:t>
            </w:r>
          </w:p>
        </w:tc>
      </w:tr>
      <w:tr w:rsidR="000D4795" w:rsidRPr="000D4795" w14:paraId="3E9A9544" w14:textId="77777777" w:rsidTr="00D467EC">
        <w:tc>
          <w:tcPr>
            <w:tcW w:w="3119" w:type="dxa"/>
          </w:tcPr>
          <w:p w14:paraId="2DD29D0E" w14:textId="5927D1B3" w:rsidR="003A10ED" w:rsidRPr="000D4795" w:rsidRDefault="003A10ED">
            <w:pPr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 w:hint="eastAsia"/>
                <w:color w:val="C00000"/>
              </w:rPr>
              <w:t>≥</w:t>
            </w:r>
            <w:r w:rsidRPr="000D4795">
              <w:rPr>
                <w:rFonts w:ascii="Times New Roman" w:hAnsi="Times New Roman" w:cs="Times New Roman"/>
                <w:color w:val="C00000"/>
              </w:rPr>
              <w:t>60</w:t>
            </w:r>
          </w:p>
        </w:tc>
        <w:tc>
          <w:tcPr>
            <w:tcW w:w="2778" w:type="dxa"/>
          </w:tcPr>
          <w:p w14:paraId="03DFDFD5" w14:textId="00498D66" w:rsidR="003A10ED" w:rsidRPr="000D4795" w:rsidRDefault="004245DC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1</w:t>
            </w:r>
            <w:r w:rsidRPr="000D4795">
              <w:rPr>
                <w:rFonts w:ascii="Times New Roman" w:hAnsi="Times New Roman" w:cs="Times New Roman"/>
                <w:color w:val="C00000"/>
              </w:rPr>
              <w:t>2</w:t>
            </w:r>
            <w:r w:rsidR="00E7411D" w:rsidRPr="000D4795">
              <w:rPr>
                <w:rFonts w:ascii="Times New Roman" w:hAnsi="Times New Roman" w:cs="Times New Roman"/>
                <w:color w:val="C00000"/>
              </w:rPr>
              <w:t xml:space="preserve"> (60.0%)</w:t>
            </w:r>
          </w:p>
        </w:tc>
      </w:tr>
      <w:tr w:rsidR="000D4795" w:rsidRPr="000D4795" w14:paraId="7477E6E1" w14:textId="77777777" w:rsidTr="00D467EC">
        <w:tc>
          <w:tcPr>
            <w:tcW w:w="3119" w:type="dxa"/>
          </w:tcPr>
          <w:p w14:paraId="3E2A8B8E" w14:textId="3FF9AE70" w:rsidR="003A10ED" w:rsidRPr="000D4795" w:rsidRDefault="003A10E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T</w:t>
            </w:r>
            <w:r w:rsidRPr="000D4795">
              <w:rPr>
                <w:rFonts w:ascii="Times New Roman" w:hAnsi="Times New Roman" w:cs="Times New Roman"/>
                <w:color w:val="C00000"/>
              </w:rPr>
              <w:t>umor size (mm)</w:t>
            </w:r>
          </w:p>
        </w:tc>
        <w:tc>
          <w:tcPr>
            <w:tcW w:w="2778" w:type="dxa"/>
          </w:tcPr>
          <w:p w14:paraId="0138A0A7" w14:textId="0508EF50" w:rsidR="003A10ED" w:rsidRPr="000D4795" w:rsidRDefault="00E20E9C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2</w:t>
            </w:r>
            <w:r w:rsidRPr="000D4795">
              <w:rPr>
                <w:rFonts w:ascii="Times New Roman" w:hAnsi="Times New Roman" w:cs="Times New Roman"/>
                <w:color w:val="C00000"/>
              </w:rPr>
              <w:t>7.7</w:t>
            </w:r>
            <w:r w:rsidR="00625E8D" w:rsidRPr="000D4795">
              <w:rPr>
                <w:rFonts w:ascii="Times New Roman" w:hAnsi="Times New Roman" w:cs="Times New Roman"/>
                <w:color w:val="C00000"/>
              </w:rPr>
              <w:t>0</w:t>
            </w:r>
            <w:r w:rsidRPr="000D4795">
              <w:rPr>
                <w:rFonts w:ascii="Times New Roman" w:hAnsi="Times New Roman" w:cs="Times New Roman" w:hint="eastAsia"/>
                <w:color w:val="C00000"/>
              </w:rPr>
              <w:t>±</w:t>
            </w:r>
            <w:r w:rsidRPr="000D4795">
              <w:rPr>
                <w:rFonts w:ascii="Times New Roman" w:hAnsi="Times New Roman" w:cs="Times New Roman" w:hint="eastAsia"/>
                <w:color w:val="C00000"/>
              </w:rPr>
              <w:t>1</w:t>
            </w:r>
            <w:r w:rsidRPr="000D4795">
              <w:rPr>
                <w:rFonts w:ascii="Times New Roman" w:hAnsi="Times New Roman" w:cs="Times New Roman"/>
                <w:color w:val="C00000"/>
              </w:rPr>
              <w:t>4.71</w:t>
            </w:r>
          </w:p>
        </w:tc>
      </w:tr>
      <w:tr w:rsidR="000D4795" w:rsidRPr="000D4795" w14:paraId="7A4C060B" w14:textId="77777777" w:rsidTr="00D467EC">
        <w:tc>
          <w:tcPr>
            <w:tcW w:w="3119" w:type="dxa"/>
          </w:tcPr>
          <w:p w14:paraId="4BC0B8A0" w14:textId="741BA7DD" w:rsidR="003A10ED" w:rsidRPr="000D4795" w:rsidRDefault="003A10E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Tumor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stage</w:t>
            </w:r>
          </w:p>
        </w:tc>
        <w:tc>
          <w:tcPr>
            <w:tcW w:w="2778" w:type="dxa"/>
          </w:tcPr>
          <w:p w14:paraId="3B77B448" w14:textId="77777777" w:rsidR="003A10ED" w:rsidRPr="000D4795" w:rsidRDefault="003A10ED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0D4795" w:rsidRPr="000D4795" w14:paraId="0E7A1E3C" w14:textId="77777777" w:rsidTr="00D467EC">
        <w:tc>
          <w:tcPr>
            <w:tcW w:w="3119" w:type="dxa"/>
          </w:tcPr>
          <w:p w14:paraId="411ACFC2" w14:textId="5754E095" w:rsidR="003A10ED" w:rsidRPr="000D4795" w:rsidRDefault="003A10ED">
            <w:pPr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T1</w:t>
            </w:r>
          </w:p>
        </w:tc>
        <w:tc>
          <w:tcPr>
            <w:tcW w:w="2778" w:type="dxa"/>
          </w:tcPr>
          <w:p w14:paraId="3CA12E4D" w14:textId="7F24A5D5" w:rsidR="003A10ED" w:rsidRPr="000D4795" w:rsidRDefault="0009120C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4</w:t>
            </w:r>
            <w:r w:rsidR="00E7411D" w:rsidRPr="000D4795">
              <w:rPr>
                <w:rFonts w:ascii="Times New Roman" w:hAnsi="Times New Roman" w:cs="Times New Roman"/>
                <w:color w:val="C00000"/>
              </w:rPr>
              <w:t xml:space="preserve"> (20.0%)</w:t>
            </w:r>
          </w:p>
        </w:tc>
      </w:tr>
      <w:tr w:rsidR="000D4795" w:rsidRPr="000D4795" w14:paraId="21923218" w14:textId="77777777" w:rsidTr="00D467EC">
        <w:tc>
          <w:tcPr>
            <w:tcW w:w="3119" w:type="dxa"/>
          </w:tcPr>
          <w:p w14:paraId="24F8FE99" w14:textId="423B129C" w:rsidR="003A10ED" w:rsidRPr="000D4795" w:rsidRDefault="003A10ED">
            <w:pPr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T2</w:t>
            </w:r>
          </w:p>
        </w:tc>
        <w:tc>
          <w:tcPr>
            <w:tcW w:w="2778" w:type="dxa"/>
          </w:tcPr>
          <w:p w14:paraId="7F4BFF68" w14:textId="09637B5A" w:rsidR="003A10ED" w:rsidRPr="000D4795" w:rsidRDefault="0009120C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5</w:t>
            </w:r>
            <w:r w:rsidR="00E7411D" w:rsidRPr="000D4795">
              <w:rPr>
                <w:rFonts w:ascii="Times New Roman" w:hAnsi="Times New Roman" w:cs="Times New Roman"/>
                <w:color w:val="C00000"/>
              </w:rPr>
              <w:t xml:space="preserve"> (25.0%)</w:t>
            </w:r>
          </w:p>
        </w:tc>
      </w:tr>
      <w:tr w:rsidR="000D4795" w:rsidRPr="000D4795" w14:paraId="3F238315" w14:textId="77777777" w:rsidTr="00D467EC">
        <w:tc>
          <w:tcPr>
            <w:tcW w:w="3119" w:type="dxa"/>
          </w:tcPr>
          <w:p w14:paraId="73BB6F94" w14:textId="1970C9C2" w:rsidR="003A10ED" w:rsidRPr="000D4795" w:rsidRDefault="003A10ED">
            <w:pPr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T4</w:t>
            </w:r>
          </w:p>
        </w:tc>
        <w:tc>
          <w:tcPr>
            <w:tcW w:w="2778" w:type="dxa"/>
          </w:tcPr>
          <w:p w14:paraId="78B47CC5" w14:textId="397E765F" w:rsidR="003A10ED" w:rsidRPr="000D4795" w:rsidRDefault="0009120C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3</w:t>
            </w:r>
            <w:r w:rsidR="00E7411D" w:rsidRPr="000D4795">
              <w:rPr>
                <w:rFonts w:ascii="Times New Roman" w:hAnsi="Times New Roman" w:cs="Times New Roman"/>
                <w:color w:val="C00000"/>
              </w:rPr>
              <w:t xml:space="preserve"> (15.0%)</w:t>
            </w:r>
          </w:p>
        </w:tc>
      </w:tr>
      <w:tr w:rsidR="000D4795" w:rsidRPr="000D4795" w14:paraId="62419FD9" w14:textId="77777777" w:rsidTr="00D467EC">
        <w:tc>
          <w:tcPr>
            <w:tcW w:w="3119" w:type="dxa"/>
          </w:tcPr>
          <w:p w14:paraId="7FEB1DC3" w14:textId="28AE5F4F" w:rsidR="003A10ED" w:rsidRPr="000D4795" w:rsidRDefault="003A10ED">
            <w:pPr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T4</w:t>
            </w:r>
          </w:p>
        </w:tc>
        <w:tc>
          <w:tcPr>
            <w:tcW w:w="2778" w:type="dxa"/>
          </w:tcPr>
          <w:p w14:paraId="79E1B09E" w14:textId="65FD747C" w:rsidR="003A10ED" w:rsidRPr="000D4795" w:rsidRDefault="0009120C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8</w:t>
            </w:r>
            <w:r w:rsidR="00E7411D" w:rsidRPr="000D4795">
              <w:rPr>
                <w:rFonts w:ascii="Times New Roman" w:hAnsi="Times New Roman" w:cs="Times New Roman"/>
                <w:color w:val="C00000"/>
              </w:rPr>
              <w:t xml:space="preserve"> (40.0%)</w:t>
            </w:r>
          </w:p>
        </w:tc>
      </w:tr>
      <w:tr w:rsidR="000D4795" w:rsidRPr="000D4795" w14:paraId="46A0FFF0" w14:textId="77777777" w:rsidTr="00D467EC">
        <w:tc>
          <w:tcPr>
            <w:tcW w:w="3119" w:type="dxa"/>
          </w:tcPr>
          <w:p w14:paraId="367EAB88" w14:textId="4BAC81BC" w:rsidR="003A10ED" w:rsidRPr="000D4795" w:rsidRDefault="003A10ED" w:rsidP="003A10E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L</w:t>
            </w:r>
            <w:r w:rsidRPr="000D4795">
              <w:rPr>
                <w:rFonts w:ascii="Times New Roman" w:hAnsi="Times New Roman" w:cs="Times New Roman"/>
                <w:color w:val="C00000"/>
              </w:rPr>
              <w:t>ymph metastasis</w:t>
            </w:r>
          </w:p>
        </w:tc>
        <w:tc>
          <w:tcPr>
            <w:tcW w:w="2778" w:type="dxa"/>
          </w:tcPr>
          <w:p w14:paraId="348753A7" w14:textId="77777777" w:rsidR="003A10ED" w:rsidRPr="000D4795" w:rsidRDefault="003A10ED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0D4795" w:rsidRPr="000D4795" w14:paraId="79136A55" w14:textId="77777777" w:rsidTr="00D467EC">
        <w:tc>
          <w:tcPr>
            <w:tcW w:w="3119" w:type="dxa"/>
          </w:tcPr>
          <w:p w14:paraId="683065BC" w14:textId="33F9E636" w:rsidR="003A10ED" w:rsidRPr="000D4795" w:rsidRDefault="003A10ED" w:rsidP="003A10E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N0</w:t>
            </w:r>
          </w:p>
        </w:tc>
        <w:tc>
          <w:tcPr>
            <w:tcW w:w="2778" w:type="dxa"/>
          </w:tcPr>
          <w:p w14:paraId="23BBDCD4" w14:textId="0985B54F" w:rsidR="003A10ED" w:rsidRPr="000D4795" w:rsidRDefault="00B200D4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1</w:t>
            </w:r>
            <w:r w:rsidRPr="000D4795">
              <w:rPr>
                <w:rFonts w:ascii="Times New Roman" w:hAnsi="Times New Roman" w:cs="Times New Roman"/>
                <w:color w:val="C00000"/>
              </w:rPr>
              <w:t>2</w:t>
            </w:r>
            <w:r w:rsidR="00E7411D" w:rsidRPr="000D4795">
              <w:rPr>
                <w:rFonts w:ascii="Times New Roman" w:hAnsi="Times New Roman" w:cs="Times New Roman"/>
                <w:color w:val="C00000"/>
              </w:rPr>
              <w:t xml:space="preserve"> (60.0%)</w:t>
            </w:r>
          </w:p>
        </w:tc>
      </w:tr>
      <w:tr w:rsidR="000D4795" w:rsidRPr="000D4795" w14:paraId="71A209EF" w14:textId="77777777" w:rsidTr="00D467EC">
        <w:tc>
          <w:tcPr>
            <w:tcW w:w="3119" w:type="dxa"/>
          </w:tcPr>
          <w:p w14:paraId="53A80106" w14:textId="15016216" w:rsidR="003A10ED" w:rsidRPr="000D4795" w:rsidRDefault="003A10ED" w:rsidP="003A10E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N1</w:t>
            </w:r>
          </w:p>
        </w:tc>
        <w:tc>
          <w:tcPr>
            <w:tcW w:w="2778" w:type="dxa"/>
          </w:tcPr>
          <w:p w14:paraId="6F3C269B" w14:textId="5F5E0A18" w:rsidR="003A10ED" w:rsidRPr="000D4795" w:rsidRDefault="00B200D4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5</w:t>
            </w:r>
            <w:r w:rsidR="00E7411D" w:rsidRPr="000D4795">
              <w:rPr>
                <w:rFonts w:ascii="Times New Roman" w:hAnsi="Times New Roman" w:cs="Times New Roman"/>
                <w:color w:val="C00000"/>
              </w:rPr>
              <w:t xml:space="preserve"> (25.0%)</w:t>
            </w:r>
          </w:p>
        </w:tc>
      </w:tr>
      <w:tr w:rsidR="000D4795" w:rsidRPr="000D4795" w14:paraId="135F2E63" w14:textId="77777777" w:rsidTr="00D467EC">
        <w:tc>
          <w:tcPr>
            <w:tcW w:w="3119" w:type="dxa"/>
          </w:tcPr>
          <w:p w14:paraId="2A00EE9C" w14:textId="711CAFDE" w:rsidR="003A10ED" w:rsidRPr="000D4795" w:rsidRDefault="003A10ED" w:rsidP="003A10E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N2</w:t>
            </w:r>
          </w:p>
        </w:tc>
        <w:tc>
          <w:tcPr>
            <w:tcW w:w="2778" w:type="dxa"/>
          </w:tcPr>
          <w:p w14:paraId="00CEAA12" w14:textId="2BBD61D5" w:rsidR="003A10ED" w:rsidRPr="000D4795" w:rsidRDefault="00B200D4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3</w:t>
            </w:r>
            <w:r w:rsidR="00E7411D" w:rsidRPr="000D4795">
              <w:rPr>
                <w:rFonts w:ascii="Times New Roman" w:hAnsi="Times New Roman" w:cs="Times New Roman"/>
                <w:color w:val="C00000"/>
              </w:rPr>
              <w:t xml:space="preserve"> (15.0%)</w:t>
            </w:r>
          </w:p>
        </w:tc>
      </w:tr>
      <w:tr w:rsidR="000D4795" w:rsidRPr="000D4795" w14:paraId="0DF6FACF" w14:textId="77777777" w:rsidTr="00D467EC">
        <w:tc>
          <w:tcPr>
            <w:tcW w:w="3119" w:type="dxa"/>
          </w:tcPr>
          <w:p w14:paraId="003A4CAA" w14:textId="7493DB98" w:rsidR="003A10ED" w:rsidRPr="000D4795" w:rsidRDefault="003A10ED" w:rsidP="003A10E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T</w:t>
            </w:r>
            <w:r w:rsidRPr="000D4795">
              <w:rPr>
                <w:rFonts w:ascii="Times New Roman" w:hAnsi="Times New Roman" w:cs="Times New Roman"/>
                <w:color w:val="C00000"/>
              </w:rPr>
              <w:t>NM classification</w:t>
            </w:r>
          </w:p>
        </w:tc>
        <w:tc>
          <w:tcPr>
            <w:tcW w:w="2778" w:type="dxa"/>
          </w:tcPr>
          <w:p w14:paraId="579BC590" w14:textId="77777777" w:rsidR="003A10ED" w:rsidRPr="000D4795" w:rsidRDefault="003A10ED" w:rsidP="00167A38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0D4795" w:rsidRPr="000D4795" w14:paraId="1F5BB206" w14:textId="77777777" w:rsidTr="00D467EC">
        <w:tc>
          <w:tcPr>
            <w:tcW w:w="3119" w:type="dxa"/>
          </w:tcPr>
          <w:p w14:paraId="70A60F71" w14:textId="675C5179" w:rsidR="00E7411D" w:rsidRPr="000D4795" w:rsidRDefault="00E7411D" w:rsidP="00E7411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/>
                <w:color w:val="C00000"/>
              </w:rPr>
              <w:t xml:space="preserve">  Ⅰ</w:t>
            </w:r>
          </w:p>
        </w:tc>
        <w:tc>
          <w:tcPr>
            <w:tcW w:w="2778" w:type="dxa"/>
          </w:tcPr>
          <w:p w14:paraId="2DAB4AA7" w14:textId="7BD789A6" w:rsidR="00E7411D" w:rsidRPr="000D4795" w:rsidRDefault="00E7411D" w:rsidP="00E7411D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4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</w:t>
            </w:r>
            <w:bookmarkStart w:id="0" w:name="OLE_LINK12"/>
            <w:r w:rsidRPr="000D4795">
              <w:rPr>
                <w:rFonts w:ascii="Times New Roman" w:hAnsi="Times New Roman" w:cs="Times New Roman"/>
                <w:color w:val="C00000"/>
              </w:rPr>
              <w:t>(20.0%)</w:t>
            </w:r>
            <w:bookmarkEnd w:id="0"/>
          </w:p>
        </w:tc>
      </w:tr>
      <w:tr w:rsidR="000D4795" w:rsidRPr="000D4795" w14:paraId="25A8B3A7" w14:textId="77777777" w:rsidTr="00D467EC">
        <w:tc>
          <w:tcPr>
            <w:tcW w:w="3119" w:type="dxa"/>
          </w:tcPr>
          <w:p w14:paraId="2810BFDE" w14:textId="5BAE8784" w:rsidR="00E7411D" w:rsidRPr="000D4795" w:rsidRDefault="00E7411D" w:rsidP="00E7411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/>
                <w:color w:val="C00000"/>
              </w:rPr>
              <w:t xml:space="preserve">  Ⅱ</w:t>
            </w:r>
          </w:p>
        </w:tc>
        <w:tc>
          <w:tcPr>
            <w:tcW w:w="2778" w:type="dxa"/>
          </w:tcPr>
          <w:p w14:paraId="259D7BF2" w14:textId="345C7F10" w:rsidR="00E7411D" w:rsidRPr="000D4795" w:rsidRDefault="00E7411D" w:rsidP="00E7411D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4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>(20.0%)</w:t>
            </w:r>
          </w:p>
        </w:tc>
      </w:tr>
      <w:tr w:rsidR="000D4795" w:rsidRPr="000D4795" w14:paraId="5DC39F45" w14:textId="77777777" w:rsidTr="00D467EC">
        <w:tc>
          <w:tcPr>
            <w:tcW w:w="3119" w:type="dxa"/>
          </w:tcPr>
          <w:p w14:paraId="586E9365" w14:textId="5191B6C2" w:rsidR="00E7411D" w:rsidRPr="000D4795" w:rsidRDefault="00E7411D" w:rsidP="00E7411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/>
                <w:color w:val="C00000"/>
              </w:rPr>
              <w:t xml:space="preserve">  Ⅲ</w:t>
            </w:r>
          </w:p>
        </w:tc>
        <w:tc>
          <w:tcPr>
            <w:tcW w:w="2778" w:type="dxa"/>
          </w:tcPr>
          <w:p w14:paraId="25197C55" w14:textId="2774AF57" w:rsidR="00E7411D" w:rsidRPr="000D4795" w:rsidRDefault="00E7411D" w:rsidP="00E7411D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2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(10.0%)</w:t>
            </w:r>
          </w:p>
        </w:tc>
      </w:tr>
      <w:tr w:rsidR="000D4795" w:rsidRPr="000D4795" w14:paraId="57268939" w14:textId="77777777" w:rsidTr="00D467EC">
        <w:tc>
          <w:tcPr>
            <w:tcW w:w="3119" w:type="dxa"/>
          </w:tcPr>
          <w:p w14:paraId="0297AC61" w14:textId="5E1D0837" w:rsidR="00E7411D" w:rsidRPr="000D4795" w:rsidRDefault="00E7411D" w:rsidP="00E7411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/>
                <w:color w:val="C00000"/>
              </w:rPr>
              <w:t xml:space="preserve">  Ⅳ</w:t>
            </w:r>
          </w:p>
        </w:tc>
        <w:tc>
          <w:tcPr>
            <w:tcW w:w="2778" w:type="dxa"/>
          </w:tcPr>
          <w:p w14:paraId="0FBCC036" w14:textId="7DC9BFA2" w:rsidR="00E7411D" w:rsidRPr="000D4795" w:rsidRDefault="00E7411D" w:rsidP="00E7411D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1</w:t>
            </w:r>
            <w:r w:rsidRPr="000D4795">
              <w:rPr>
                <w:rFonts w:ascii="Times New Roman" w:hAnsi="Times New Roman" w:cs="Times New Roman"/>
                <w:color w:val="C00000"/>
              </w:rPr>
              <w:t>0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(50.0%)</w:t>
            </w:r>
          </w:p>
        </w:tc>
      </w:tr>
      <w:tr w:rsidR="000D4795" w:rsidRPr="000D4795" w14:paraId="07D0C460" w14:textId="77777777" w:rsidTr="00D467EC">
        <w:tc>
          <w:tcPr>
            <w:tcW w:w="3119" w:type="dxa"/>
          </w:tcPr>
          <w:p w14:paraId="17A8DC7E" w14:textId="1AD11AB9" w:rsidR="00E7411D" w:rsidRPr="000D4795" w:rsidRDefault="00E7411D" w:rsidP="00E7411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S</w:t>
            </w:r>
            <w:r w:rsidRPr="000D4795">
              <w:rPr>
                <w:rFonts w:ascii="Times New Roman" w:hAnsi="Times New Roman" w:cs="Times New Roman"/>
                <w:color w:val="C00000"/>
              </w:rPr>
              <w:t>moking status</w:t>
            </w:r>
          </w:p>
        </w:tc>
        <w:tc>
          <w:tcPr>
            <w:tcW w:w="2778" w:type="dxa"/>
          </w:tcPr>
          <w:p w14:paraId="441F8226" w14:textId="7A7D2016" w:rsidR="00E7411D" w:rsidRPr="000D4795" w:rsidRDefault="00E7411D" w:rsidP="00E7411D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0D4795" w:rsidRPr="000D4795" w14:paraId="4976D716" w14:textId="77777777" w:rsidTr="00D467EC">
        <w:tc>
          <w:tcPr>
            <w:tcW w:w="3119" w:type="dxa"/>
          </w:tcPr>
          <w:p w14:paraId="4A4486B5" w14:textId="62FADE88" w:rsidR="00E7411D" w:rsidRPr="000D4795" w:rsidRDefault="00E7411D" w:rsidP="00E7411D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Yes</w:t>
            </w:r>
          </w:p>
        </w:tc>
        <w:tc>
          <w:tcPr>
            <w:tcW w:w="2778" w:type="dxa"/>
          </w:tcPr>
          <w:p w14:paraId="41F0AF03" w14:textId="2648637A" w:rsidR="00E7411D" w:rsidRPr="000D4795" w:rsidRDefault="00E7411D" w:rsidP="00E7411D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5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(25.0%)</w:t>
            </w:r>
          </w:p>
        </w:tc>
      </w:tr>
      <w:tr w:rsidR="000D4795" w:rsidRPr="000D4795" w14:paraId="42699768" w14:textId="77777777" w:rsidTr="00D467EC">
        <w:tc>
          <w:tcPr>
            <w:tcW w:w="3119" w:type="dxa"/>
            <w:tcBorders>
              <w:bottom w:val="single" w:sz="4" w:space="0" w:color="auto"/>
            </w:tcBorders>
          </w:tcPr>
          <w:p w14:paraId="53D4A70F" w14:textId="4D37F181" w:rsidR="00E7411D" w:rsidRPr="000D4795" w:rsidRDefault="00E7411D" w:rsidP="00E7411D">
            <w:pPr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 xml:space="preserve"> </w:t>
            </w:r>
            <w:r w:rsidRPr="000D4795">
              <w:rPr>
                <w:rFonts w:ascii="Times New Roman" w:hAnsi="Times New Roman" w:cs="Times New Roman"/>
                <w:color w:val="C00000"/>
              </w:rPr>
              <w:t xml:space="preserve"> No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2019DCB8" w14:textId="65E74F47" w:rsidR="00E7411D" w:rsidRPr="000D4795" w:rsidRDefault="00E7411D" w:rsidP="00E7411D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0D4795">
              <w:rPr>
                <w:rFonts w:ascii="Times New Roman" w:hAnsi="Times New Roman" w:cs="Times New Roman" w:hint="eastAsia"/>
                <w:color w:val="C00000"/>
              </w:rPr>
              <w:t>1</w:t>
            </w:r>
            <w:r w:rsidRPr="000D4795">
              <w:rPr>
                <w:rFonts w:ascii="Times New Roman" w:hAnsi="Times New Roman" w:cs="Times New Roman"/>
                <w:color w:val="C00000"/>
              </w:rPr>
              <w:t>5 (75.0%)</w:t>
            </w:r>
          </w:p>
        </w:tc>
      </w:tr>
    </w:tbl>
    <w:p w14:paraId="51E767F4" w14:textId="58CEE972" w:rsidR="00F37D9D" w:rsidRPr="000D4795" w:rsidRDefault="00F37D9D">
      <w:pPr>
        <w:rPr>
          <w:rFonts w:ascii="Times New Roman" w:hAnsi="Times New Roman" w:cs="Times New Roman"/>
          <w:color w:val="C00000"/>
        </w:rPr>
      </w:pPr>
    </w:p>
    <w:sectPr w:rsidR="00F37D9D" w:rsidRPr="000D4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90966" w14:textId="77777777" w:rsidR="00421B67" w:rsidRDefault="00421B67" w:rsidP="00E721C4">
      <w:r>
        <w:separator/>
      </w:r>
    </w:p>
  </w:endnote>
  <w:endnote w:type="continuationSeparator" w:id="0">
    <w:p w14:paraId="4A33CAE8" w14:textId="77777777" w:rsidR="00421B67" w:rsidRDefault="00421B67" w:rsidP="00E72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18198" w14:textId="77777777" w:rsidR="00421B67" w:rsidRDefault="00421B67" w:rsidP="00E721C4">
      <w:r>
        <w:separator/>
      </w:r>
    </w:p>
  </w:footnote>
  <w:footnote w:type="continuationSeparator" w:id="0">
    <w:p w14:paraId="3CDCAA77" w14:textId="77777777" w:rsidR="00421B67" w:rsidRDefault="00421B67" w:rsidP="00E72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9D"/>
    <w:rsid w:val="0009120C"/>
    <w:rsid w:val="000A4D56"/>
    <w:rsid w:val="000D4795"/>
    <w:rsid w:val="00167A38"/>
    <w:rsid w:val="002F273F"/>
    <w:rsid w:val="003A10ED"/>
    <w:rsid w:val="003D05A9"/>
    <w:rsid w:val="003D6DB7"/>
    <w:rsid w:val="00421B67"/>
    <w:rsid w:val="004245DC"/>
    <w:rsid w:val="004C6ABA"/>
    <w:rsid w:val="00625E8D"/>
    <w:rsid w:val="006436E5"/>
    <w:rsid w:val="006732ED"/>
    <w:rsid w:val="006F3AA3"/>
    <w:rsid w:val="006F7995"/>
    <w:rsid w:val="0074487B"/>
    <w:rsid w:val="0076660C"/>
    <w:rsid w:val="00942AAD"/>
    <w:rsid w:val="00A16FB8"/>
    <w:rsid w:val="00A2475E"/>
    <w:rsid w:val="00AE5FF9"/>
    <w:rsid w:val="00B200D4"/>
    <w:rsid w:val="00B2247E"/>
    <w:rsid w:val="00BD5A76"/>
    <w:rsid w:val="00BF210F"/>
    <w:rsid w:val="00C529D1"/>
    <w:rsid w:val="00C91AF9"/>
    <w:rsid w:val="00D052EE"/>
    <w:rsid w:val="00D42BBA"/>
    <w:rsid w:val="00D467EC"/>
    <w:rsid w:val="00E20E9C"/>
    <w:rsid w:val="00E721C4"/>
    <w:rsid w:val="00E7411D"/>
    <w:rsid w:val="00ED2B75"/>
    <w:rsid w:val="00F25F6F"/>
    <w:rsid w:val="00F37D9D"/>
    <w:rsid w:val="00F867F2"/>
    <w:rsid w:val="00FB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C2716"/>
  <w15:chartTrackingRefBased/>
  <w15:docId w15:val="{EEFAEFF4-2F28-40FC-85CD-A260A842E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4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2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21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2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21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8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火 子榕</dc:creator>
  <cp:keywords/>
  <dc:description/>
  <cp:lastModifiedBy>火 子榕</cp:lastModifiedBy>
  <cp:revision>23</cp:revision>
  <dcterms:created xsi:type="dcterms:W3CDTF">2021-09-09T08:40:00Z</dcterms:created>
  <dcterms:modified xsi:type="dcterms:W3CDTF">2021-09-09T09:38:00Z</dcterms:modified>
</cp:coreProperties>
</file>